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450" w:tblpY="1625"/>
        <w:tblW w:w="6588" w:type="dxa"/>
        <w:tblLayout w:type="fixed"/>
        <w:tblLook w:val="04A0" w:firstRow="1" w:lastRow="0" w:firstColumn="1" w:lastColumn="0" w:noHBand="0" w:noVBand="1"/>
      </w:tblPr>
      <w:tblGrid>
        <w:gridCol w:w="1548"/>
        <w:gridCol w:w="1170"/>
        <w:gridCol w:w="900"/>
        <w:gridCol w:w="1620"/>
        <w:gridCol w:w="1350"/>
      </w:tblGrid>
      <w:tr w:rsidR="00A23624" w:rsidRPr="003708C3" w14:paraId="6E9BB8AB" w14:textId="77777777" w:rsidTr="00A23624">
        <w:trPr>
          <w:trHeight w:val="248"/>
        </w:trPr>
        <w:tc>
          <w:tcPr>
            <w:tcW w:w="6588" w:type="dxa"/>
            <w:gridSpan w:val="5"/>
            <w:shd w:val="clear" w:color="auto" w:fill="F2F2F2" w:themeFill="background1" w:themeFillShade="F2"/>
            <w:vAlign w:val="center"/>
          </w:tcPr>
          <w:p w14:paraId="7CB95FC3" w14:textId="68F75B46" w:rsidR="00A23624" w:rsidRPr="008F0AE6" w:rsidRDefault="004E15C9" w:rsidP="00B1221E">
            <w:pPr>
              <w:rPr>
                <w:b/>
              </w:rPr>
            </w:pPr>
            <w:r>
              <w:rPr>
                <w:b/>
              </w:rPr>
              <w:t xml:space="preserve">Table S6.  </w:t>
            </w:r>
            <w:r w:rsidR="00B1221E" w:rsidRPr="00565761">
              <w:rPr>
                <w:rFonts w:ascii="Cambria" w:hAnsi="Cambria"/>
              </w:rPr>
              <w:t xml:space="preserve">Average fold </w:t>
            </w:r>
            <w:r w:rsidR="00B1221E">
              <w:rPr>
                <w:rFonts w:ascii="Cambria" w:hAnsi="Cambria"/>
              </w:rPr>
              <w:t>changes</w:t>
            </w:r>
            <w:r w:rsidR="00B1221E" w:rsidRPr="00565761">
              <w:rPr>
                <w:rFonts w:ascii="Cambria" w:hAnsi="Cambria"/>
              </w:rPr>
              <w:t xml:space="preserve"> in protein levels</w:t>
            </w:r>
            <w:r w:rsidR="00B1221E" w:rsidRPr="00565761">
              <w:t xml:space="preserve"> quantified from immunoblots</w:t>
            </w:r>
            <w:r w:rsidR="00B1221E" w:rsidRPr="00565761">
              <w:rPr>
                <w:rFonts w:ascii="Cambria" w:hAnsi="Cambria"/>
              </w:rPr>
              <w:t xml:space="preserve"> </w:t>
            </w:r>
            <w:r w:rsidR="00B1221E" w:rsidRPr="00E86E6F">
              <w:rPr>
                <w:rFonts w:ascii="Cambria" w:hAnsi="Cambria"/>
              </w:rPr>
              <w:t xml:space="preserve">of </w:t>
            </w:r>
            <w:r w:rsidR="00B1221E" w:rsidRPr="00E86E6F">
              <w:t>Dlg1 shRNA-expressing MCF10A cells</w:t>
            </w:r>
            <w:r w:rsidR="00B1221E" w:rsidRPr="00E86E6F">
              <w:rPr>
                <w:rFonts w:ascii="Cambria" w:hAnsi="Cambria"/>
              </w:rPr>
              <w:t xml:space="preserve"> </w:t>
            </w:r>
            <w:r w:rsidR="00B1221E" w:rsidRPr="00E86E6F">
              <w:t xml:space="preserve">transfected with 75 ng of E4-ORF1 plasmid in combination with an amount of </w:t>
            </w:r>
            <w:r w:rsidR="00B1221E" w:rsidRPr="00E86E6F">
              <w:rPr>
                <w:rFonts w:cs="Century Gothic"/>
              </w:rPr>
              <w:t>HA</w:t>
            </w:r>
            <w:r w:rsidR="00B1221E" w:rsidRPr="00E86E6F">
              <w:rPr>
                <w:rFonts w:cs="Century Gothic"/>
              </w:rPr>
              <w:noBreakHyphen/>
            </w:r>
            <w:r w:rsidR="00B1221E" w:rsidRPr="00E86E6F">
              <w:rPr>
                <w:rFonts w:cs="Century Gothic"/>
              </w:rPr>
              <w:sym w:font="Symbol" w:char="F044"/>
            </w:r>
            <w:r w:rsidR="00B1221E" w:rsidRPr="00E86E6F">
              <w:rPr>
                <w:rFonts w:cs="Century Gothic"/>
              </w:rPr>
              <w:t>NT</w:t>
            </w:r>
            <w:r w:rsidR="00B1221E" w:rsidRPr="00E86E6F">
              <w:rPr>
                <w:rFonts w:cs="Century Gothic"/>
              </w:rPr>
              <w:noBreakHyphen/>
            </w:r>
            <w:r w:rsidR="00B1221E">
              <w:t>Dlg1-I2</w:t>
            </w:r>
            <w:r w:rsidR="00B1221E" w:rsidRPr="00E86E6F">
              <w:t xml:space="preserve"> plasmid ranging from </w:t>
            </w:r>
            <w:r w:rsidR="00B1221E">
              <w:rPr>
                <w:rFonts w:cs="Century Gothic"/>
              </w:rPr>
              <w:t>4</w:t>
            </w:r>
            <w:bookmarkStart w:id="0" w:name="_GoBack"/>
            <w:bookmarkEnd w:id="0"/>
            <w:r w:rsidR="00B1221E" w:rsidRPr="00E86E6F">
              <w:rPr>
                <w:rFonts w:cs="Century Gothic"/>
              </w:rPr>
              <w:t xml:space="preserve"> to 7.5 </w:t>
            </w:r>
            <w:r w:rsidR="00B1221E" w:rsidRPr="00E86E6F">
              <w:rPr>
                <w:rFonts w:cs="Century Gothic"/>
              </w:rPr>
              <w:sym w:font="Symbol" w:char="F06D"/>
            </w:r>
            <w:r w:rsidR="00B1221E" w:rsidRPr="00E86E6F">
              <w:rPr>
                <w:rFonts w:cs="Century Gothic"/>
              </w:rPr>
              <w:t>g</w:t>
            </w:r>
            <w:r w:rsidR="00B1221E">
              <w:rPr>
                <w:rFonts w:cs="Century Gothic"/>
              </w:rPr>
              <w:t xml:space="preserve"> </w:t>
            </w:r>
            <w:r w:rsidR="00B1221E" w:rsidRPr="003C2ACC">
              <w:rPr>
                <w:rFonts w:cs="Century Gothic"/>
                <w:i/>
              </w:rPr>
              <w:t>versus</w:t>
            </w:r>
            <w:r w:rsidR="00B1221E">
              <w:rPr>
                <w:rFonts w:cs="Century Gothic"/>
              </w:rPr>
              <w:t xml:space="preserve"> </w:t>
            </w:r>
            <w:r w:rsidR="00B1221E" w:rsidRPr="00E86E6F">
              <w:t>75 ng of E4-ORF1 plasmid alone</w:t>
            </w:r>
          </w:p>
        </w:tc>
      </w:tr>
      <w:tr w:rsidR="00A23624" w:rsidRPr="003708C3" w14:paraId="53EABE88" w14:textId="77777777" w:rsidTr="00A23624">
        <w:trPr>
          <w:trHeight w:val="183"/>
        </w:trPr>
        <w:tc>
          <w:tcPr>
            <w:tcW w:w="1548" w:type="dxa"/>
            <w:shd w:val="clear" w:color="auto" w:fill="auto"/>
            <w:vAlign w:val="center"/>
          </w:tcPr>
          <w:p w14:paraId="73571A57" w14:textId="77777777" w:rsidR="00A23624" w:rsidRPr="003708C3" w:rsidRDefault="00A23624" w:rsidP="00A23624">
            <w:pPr>
              <w:contextualSpacing/>
              <w:jc w:val="center"/>
              <w:rPr>
                <w:b/>
              </w:rPr>
            </w:pPr>
            <w:r w:rsidRPr="003708C3">
              <w:rPr>
                <w:b/>
              </w:rPr>
              <w:t>Protei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F9A6F5E" w14:textId="77777777" w:rsidR="00A23624" w:rsidRPr="003708C3" w:rsidRDefault="00A23624" w:rsidP="00A23624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Average fold </w:t>
            </w:r>
            <w:r w:rsidRPr="003708C3">
              <w:rPr>
                <w:b/>
              </w:rPr>
              <w:t>change</w:t>
            </w:r>
          </w:p>
        </w:tc>
        <w:tc>
          <w:tcPr>
            <w:tcW w:w="900" w:type="dxa"/>
            <w:vAlign w:val="center"/>
          </w:tcPr>
          <w:p w14:paraId="12AF5B6B" w14:textId="77777777" w:rsidR="00A23624" w:rsidRPr="002F3EA4" w:rsidRDefault="00A23624" w:rsidP="00A23624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C52CB7F" w14:textId="77777777" w:rsidR="00A23624" w:rsidRPr="003708C3" w:rsidRDefault="00A23624" w:rsidP="00A23624">
            <w:pPr>
              <w:contextualSpacing/>
              <w:jc w:val="center"/>
              <w:rPr>
                <w:b/>
              </w:rPr>
            </w:pPr>
            <w:r w:rsidRPr="003708C3">
              <w:rPr>
                <w:b/>
              </w:rPr>
              <w:t>No. of</w:t>
            </w:r>
            <w:r>
              <w:rPr>
                <w:b/>
              </w:rPr>
              <w:t xml:space="preserve"> </w:t>
            </w:r>
            <w:r w:rsidRPr="003708C3">
              <w:rPr>
                <w:b/>
              </w:rPr>
              <w:t>experiments</w:t>
            </w:r>
          </w:p>
        </w:tc>
        <w:tc>
          <w:tcPr>
            <w:tcW w:w="1350" w:type="dxa"/>
            <w:vAlign w:val="center"/>
          </w:tcPr>
          <w:p w14:paraId="3F55A6BF" w14:textId="77777777" w:rsidR="00A23624" w:rsidRPr="003708C3" w:rsidRDefault="00A23624" w:rsidP="00A23624">
            <w:pPr>
              <w:contextualSpacing/>
              <w:jc w:val="center"/>
              <w:rPr>
                <w:b/>
              </w:rPr>
            </w:pPr>
            <w:r w:rsidRPr="009C7448">
              <w:rPr>
                <w:b/>
                <w:i/>
              </w:rPr>
              <w:t>p</w:t>
            </w:r>
            <w:r w:rsidRPr="003708C3">
              <w:rPr>
                <w:b/>
              </w:rPr>
              <w:t>-value</w:t>
            </w:r>
          </w:p>
        </w:tc>
      </w:tr>
      <w:tr w:rsidR="00A23624" w:rsidRPr="003708C3" w14:paraId="16A6DB33" w14:textId="77777777" w:rsidTr="00A23624">
        <w:trPr>
          <w:trHeight w:val="206"/>
        </w:trPr>
        <w:tc>
          <w:tcPr>
            <w:tcW w:w="1548" w:type="dxa"/>
            <w:shd w:val="clear" w:color="auto" w:fill="auto"/>
            <w:vAlign w:val="center"/>
          </w:tcPr>
          <w:p w14:paraId="6F9C5CBE" w14:textId="77777777" w:rsidR="00A23624" w:rsidRPr="003708C3" w:rsidRDefault="00A23624" w:rsidP="00A23624">
            <w:pPr>
              <w:contextualSpacing/>
              <w:rPr>
                <w:rFonts w:cs="Lucida Grande"/>
                <w:color w:val="000000"/>
              </w:rPr>
            </w:pPr>
            <w:r w:rsidRPr="003708C3">
              <w:rPr>
                <w:rFonts w:eastAsia="Times New Roman"/>
                <w:color w:val="000000"/>
              </w:rPr>
              <w:t>P-Akt(S47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C9ED018" w14:textId="77777777" w:rsidR="00A23624" w:rsidRPr="003708C3" w:rsidRDefault="00A23624" w:rsidP="00A23624">
            <w:pPr>
              <w:contextualSpacing/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  <w:color w:val="000000"/>
              </w:rPr>
              <w:t>-1.8</w:t>
            </w:r>
          </w:p>
        </w:tc>
        <w:tc>
          <w:tcPr>
            <w:tcW w:w="900" w:type="dxa"/>
            <w:vAlign w:val="center"/>
          </w:tcPr>
          <w:p w14:paraId="53A21849" w14:textId="77777777" w:rsidR="00A23624" w:rsidRPr="003708C3" w:rsidRDefault="00A23624" w:rsidP="00A23624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</w:rPr>
              <w:t>0.2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C8A941F" w14:textId="77777777" w:rsidR="00A23624" w:rsidRPr="003708C3" w:rsidRDefault="00A23624" w:rsidP="00A23624">
            <w:pPr>
              <w:jc w:val="center"/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B611672" w14:textId="77777777" w:rsidR="00A23624" w:rsidRPr="003708C3" w:rsidRDefault="00A23624" w:rsidP="00A2362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E-04***</w:t>
            </w:r>
          </w:p>
        </w:tc>
      </w:tr>
      <w:tr w:rsidR="00A23624" w:rsidRPr="003708C3" w14:paraId="33211E72" w14:textId="77777777" w:rsidTr="00A23624">
        <w:trPr>
          <w:trHeight w:val="227"/>
        </w:trPr>
        <w:tc>
          <w:tcPr>
            <w:tcW w:w="1548" w:type="dxa"/>
            <w:shd w:val="clear" w:color="auto" w:fill="auto"/>
            <w:vAlign w:val="center"/>
          </w:tcPr>
          <w:p w14:paraId="1A33E775" w14:textId="77777777" w:rsidR="00A23624" w:rsidRPr="003708C3" w:rsidRDefault="00A23624" w:rsidP="00A23624">
            <w:pPr>
              <w:tabs>
                <w:tab w:val="left" w:pos="1640"/>
              </w:tabs>
              <w:contextualSpacing/>
            </w:pPr>
            <w:r w:rsidRPr="003708C3">
              <w:rPr>
                <w:rFonts w:eastAsia="Times New Roman"/>
                <w:color w:val="000000"/>
              </w:rPr>
              <w:t>p110</w:t>
            </w:r>
            <w:r w:rsidRPr="003708C3">
              <w:rPr>
                <w:rFonts w:eastAsia="Times New Roman"/>
                <w:color w:val="000000"/>
              </w:rPr>
              <w:sym w:font="Symbol" w:char="F061"/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4432242" w14:textId="77777777" w:rsidR="00A23624" w:rsidRPr="003708C3" w:rsidRDefault="00A23624" w:rsidP="00A23624">
            <w:pPr>
              <w:contextualSpacing/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  <w:color w:val="000000"/>
              </w:rPr>
              <w:t>+2.4</w:t>
            </w:r>
          </w:p>
        </w:tc>
        <w:tc>
          <w:tcPr>
            <w:tcW w:w="900" w:type="dxa"/>
            <w:vAlign w:val="center"/>
          </w:tcPr>
          <w:p w14:paraId="2E862501" w14:textId="77777777" w:rsidR="00A23624" w:rsidRPr="003708C3" w:rsidRDefault="00A23624" w:rsidP="00A23624">
            <w:pPr>
              <w:contextualSpacing/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</w:rPr>
              <w:t>0.5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B4667D5" w14:textId="77777777" w:rsidR="00A23624" w:rsidRPr="003708C3" w:rsidRDefault="00A23624" w:rsidP="00A23624">
            <w:pPr>
              <w:contextualSpacing/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70A59BB" w14:textId="77777777" w:rsidR="00A23624" w:rsidRPr="003708C3" w:rsidRDefault="00A23624" w:rsidP="00A23624">
            <w:pPr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E-05***</w:t>
            </w:r>
          </w:p>
        </w:tc>
      </w:tr>
      <w:tr w:rsidR="00A23624" w:rsidRPr="003708C3" w14:paraId="11A8618E" w14:textId="77777777" w:rsidTr="00A23624">
        <w:trPr>
          <w:trHeight w:val="228"/>
        </w:trPr>
        <w:tc>
          <w:tcPr>
            <w:tcW w:w="1548" w:type="dxa"/>
            <w:shd w:val="clear" w:color="auto" w:fill="auto"/>
            <w:vAlign w:val="center"/>
          </w:tcPr>
          <w:p w14:paraId="1899C825" w14:textId="77777777" w:rsidR="00A23624" w:rsidRPr="003708C3" w:rsidRDefault="00A23624" w:rsidP="00A23624">
            <w:pPr>
              <w:contextualSpacing/>
            </w:pPr>
            <w:r w:rsidRPr="003708C3">
              <w:rPr>
                <w:rFonts w:eastAsia="Times New Roman"/>
                <w:color w:val="000000"/>
              </w:rPr>
              <w:t>p85</w:t>
            </w:r>
            <w:r w:rsidRPr="003708C3">
              <w:rPr>
                <w:rFonts w:eastAsia="Times New Roman"/>
                <w:color w:val="000000"/>
              </w:rPr>
              <w:sym w:font="Symbol" w:char="F061"/>
            </w:r>
            <w:r>
              <w:rPr>
                <w:rFonts w:eastAsia="Times New Roman"/>
                <w:color w:val="000000"/>
              </w:rPr>
              <w:t>/</w:t>
            </w:r>
            <w:r w:rsidRPr="003708C3">
              <w:rPr>
                <w:rFonts w:eastAsia="Times New Roman"/>
                <w:color w:val="000000"/>
              </w:rPr>
              <w:sym w:font="Symbol" w:char="F062"/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E9FE6EA" w14:textId="77777777" w:rsidR="00A23624" w:rsidRPr="003708C3" w:rsidRDefault="00A23624" w:rsidP="00A23624">
            <w:pPr>
              <w:contextualSpacing/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  <w:color w:val="000000"/>
              </w:rPr>
              <w:t>+1.7</w:t>
            </w:r>
          </w:p>
        </w:tc>
        <w:tc>
          <w:tcPr>
            <w:tcW w:w="900" w:type="dxa"/>
            <w:vAlign w:val="center"/>
          </w:tcPr>
          <w:p w14:paraId="376A970B" w14:textId="77777777" w:rsidR="00A23624" w:rsidRPr="003708C3" w:rsidRDefault="00A23624" w:rsidP="00A23624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</w:rPr>
              <w:t>0.1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F315A64" w14:textId="77777777" w:rsidR="00A23624" w:rsidRPr="003708C3" w:rsidRDefault="00A23624" w:rsidP="00A23624">
            <w:pPr>
              <w:jc w:val="center"/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3655630" w14:textId="77777777" w:rsidR="00A23624" w:rsidRPr="003708C3" w:rsidRDefault="00A23624" w:rsidP="00A2362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E-04***</w:t>
            </w:r>
          </w:p>
        </w:tc>
      </w:tr>
    </w:tbl>
    <w:p w14:paraId="2A8CDECE" w14:textId="77777777" w:rsidR="00FF75C0" w:rsidRDefault="00FF75C0"/>
    <w:sectPr w:rsidR="00FF75C0" w:rsidSect="00340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entury Gothic">
    <w:panose1 w:val="020B0502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F3B"/>
    <w:rsid w:val="0014496A"/>
    <w:rsid w:val="002F130F"/>
    <w:rsid w:val="00340F3B"/>
    <w:rsid w:val="00375DA4"/>
    <w:rsid w:val="003C153A"/>
    <w:rsid w:val="00484301"/>
    <w:rsid w:val="00485E6F"/>
    <w:rsid w:val="004C3A94"/>
    <w:rsid w:val="004E15C9"/>
    <w:rsid w:val="00503F2B"/>
    <w:rsid w:val="005521C7"/>
    <w:rsid w:val="00561994"/>
    <w:rsid w:val="00563A13"/>
    <w:rsid w:val="00587F06"/>
    <w:rsid w:val="005D43C0"/>
    <w:rsid w:val="005E36A3"/>
    <w:rsid w:val="005E37A6"/>
    <w:rsid w:val="00682424"/>
    <w:rsid w:val="007A18DA"/>
    <w:rsid w:val="008358A1"/>
    <w:rsid w:val="008C2BAA"/>
    <w:rsid w:val="009A2134"/>
    <w:rsid w:val="00A23624"/>
    <w:rsid w:val="00AA15C1"/>
    <w:rsid w:val="00B1221E"/>
    <w:rsid w:val="00B3221F"/>
    <w:rsid w:val="00B46937"/>
    <w:rsid w:val="00BD3E09"/>
    <w:rsid w:val="00D17B1C"/>
    <w:rsid w:val="00D71FB8"/>
    <w:rsid w:val="00D7697F"/>
    <w:rsid w:val="00EC685C"/>
    <w:rsid w:val="00F0686C"/>
    <w:rsid w:val="00FF75C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D0D7B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62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722090"/>
    <w:pPr>
      <w:framePr w:w="7920" w:h="1980" w:hRule="exact" w:hSpace="180" w:wrap="auto" w:hAnchor="page" w:xAlign="center" w:yAlign="bottom"/>
      <w:ind w:left="2880"/>
    </w:pPr>
    <w:rPr>
      <w:rFonts w:ascii="Helv" w:hAnsi="Helv"/>
      <w:color w:val="000000"/>
      <w:sz w:val="28"/>
    </w:rPr>
  </w:style>
  <w:style w:type="paragraph" w:styleId="EnvelopeReturn">
    <w:name w:val="envelope return"/>
    <w:basedOn w:val="Normal"/>
    <w:rsid w:val="00722090"/>
    <w:rPr>
      <w:rFonts w:ascii="Helv" w:hAnsi="Helv"/>
      <w:sz w:val="20"/>
      <w:szCs w:val="20"/>
    </w:rPr>
  </w:style>
  <w:style w:type="paragraph" w:styleId="BalloonText">
    <w:name w:val="Balloon Text"/>
    <w:basedOn w:val="Normal"/>
    <w:semiHidden/>
    <w:rsid w:val="00887AB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8C2BA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62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722090"/>
    <w:pPr>
      <w:framePr w:w="7920" w:h="1980" w:hRule="exact" w:hSpace="180" w:wrap="auto" w:hAnchor="page" w:xAlign="center" w:yAlign="bottom"/>
      <w:ind w:left="2880"/>
    </w:pPr>
    <w:rPr>
      <w:rFonts w:ascii="Helv" w:hAnsi="Helv"/>
      <w:color w:val="000000"/>
      <w:sz w:val="28"/>
    </w:rPr>
  </w:style>
  <w:style w:type="paragraph" w:styleId="EnvelopeReturn">
    <w:name w:val="envelope return"/>
    <w:basedOn w:val="Normal"/>
    <w:rsid w:val="00722090"/>
    <w:rPr>
      <w:rFonts w:ascii="Helv" w:hAnsi="Helv"/>
      <w:sz w:val="20"/>
      <w:szCs w:val="20"/>
    </w:rPr>
  </w:style>
  <w:style w:type="paragraph" w:styleId="BalloonText">
    <w:name w:val="Balloon Text"/>
    <w:basedOn w:val="Normal"/>
    <w:semiHidden/>
    <w:rsid w:val="00887AB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8C2BA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71</Characters>
  <Application>Microsoft Macintosh Word</Application>
  <DocSecurity>0</DocSecurity>
  <Lines>3</Lines>
  <Paragraphs>1</Paragraphs>
  <ScaleCrop>false</ScaleCrop>
  <Company>Baylor College of Medicine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Javier</dc:creator>
  <cp:keywords/>
  <dc:description/>
  <cp:lastModifiedBy>Ron Javier</cp:lastModifiedBy>
  <cp:revision>7</cp:revision>
  <dcterms:created xsi:type="dcterms:W3CDTF">2014-03-24T14:59:00Z</dcterms:created>
  <dcterms:modified xsi:type="dcterms:W3CDTF">2014-03-24T15:26:00Z</dcterms:modified>
</cp:coreProperties>
</file>